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3ADA7" w14:textId="77777777" w:rsidR="00210941" w:rsidRDefault="00210941" w:rsidP="00210941">
      <w:pPr>
        <w:pStyle w:val="Heading1"/>
        <w:rPr>
          <w:cs/>
        </w:rPr>
      </w:pPr>
      <w:r w:rsidRPr="001464C0">
        <w:t xml:space="preserve">Table </w:t>
      </w:r>
      <w:r>
        <w:t>S3.</w:t>
      </w:r>
      <w:r w:rsidRPr="001464C0">
        <w:t xml:space="preserve"> Factors associated with 28-day mortality </w:t>
      </w:r>
      <w:r>
        <w:t xml:space="preserve">among patients with community acquired </w:t>
      </w:r>
      <w:proofErr w:type="spellStart"/>
      <w:r>
        <w:t>bacteraemia</w:t>
      </w:r>
      <w:proofErr w:type="spellEnd"/>
      <w:r w:rsidRPr="001464C0">
        <w:t xml:space="preserve"> using Cox proportional hazards model</w:t>
      </w:r>
      <w:r>
        <w:t>s</w:t>
      </w:r>
      <w:r w:rsidRPr="001464C0">
        <w:t xml:space="preserve"> </w:t>
      </w:r>
      <w:r>
        <w:t xml:space="preserve">(sensitivity analysis 3) 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5125"/>
        <w:gridCol w:w="2339"/>
        <w:gridCol w:w="1082"/>
        <w:gridCol w:w="2533"/>
        <w:gridCol w:w="1077"/>
      </w:tblGrid>
      <w:tr w:rsidR="00210941" w:rsidRPr="005924FA" w14:paraId="607BDF1F" w14:textId="77777777" w:rsidTr="007436D5">
        <w:trPr>
          <w:trHeight w:val="161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A247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Factors</w:t>
            </w:r>
          </w:p>
          <w:p w14:paraId="496369FD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5F3D8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Crude hazard ratio</w:t>
            </w:r>
          </w:p>
          <w:p w14:paraId="61C84C48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34371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P value</w:t>
            </w:r>
          </w:p>
          <w:p w14:paraId="4FDF255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160F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Adjusted hazard ratio</w:t>
            </w:r>
          </w:p>
          <w:p w14:paraId="77C01CE8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1D9D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P value</w:t>
            </w:r>
          </w:p>
          <w:p w14:paraId="4DAF7DD9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210941" w:rsidRPr="005924FA" w14:paraId="72E03862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9AAE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Age group (years)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D9C6B3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A8916E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FD89E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5ECF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04AE7C5C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0F99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8-4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32E23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DA81E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7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7519A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25E7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21</w:t>
            </w:r>
          </w:p>
        </w:tc>
      </w:tr>
      <w:tr w:rsidR="00210941" w:rsidRPr="005924FA" w14:paraId="7865C046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7E55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40-6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C637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9 (0.54-1.81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084E1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66B80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3 (0.49-1.7</w:t>
            </w:r>
            <w:r>
              <w:rPr>
                <w:sz w:val="22"/>
                <w:szCs w:val="22"/>
              </w:rPr>
              <w:t>4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F6FD72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09E283DA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30AB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60-7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EDF80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55 (0.28-1.06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51BBC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8057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8 (0.43-1.</w:t>
            </w:r>
            <w:r>
              <w:rPr>
                <w:sz w:val="22"/>
                <w:szCs w:val="22"/>
              </w:rPr>
              <w:t>79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E4D92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5453B01A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034F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7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0C19E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4 (0.45-1.58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B50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D6CF0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2</w:t>
            </w:r>
            <w:r w:rsidRPr="005924FA">
              <w:rPr>
                <w:sz w:val="22"/>
                <w:szCs w:val="22"/>
              </w:rPr>
              <w:t xml:space="preserve"> (0.72-2.8</w:t>
            </w:r>
            <w:r>
              <w:rPr>
                <w:sz w:val="22"/>
                <w:szCs w:val="22"/>
              </w:rPr>
              <w:t>2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9112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08818EC1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B25C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Male gender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2FE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9 (0.91-1.82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07B5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6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88858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5</w:t>
            </w:r>
            <w:r w:rsidRPr="005924FA">
              <w:rPr>
                <w:sz w:val="22"/>
                <w:szCs w:val="22"/>
              </w:rPr>
              <w:t xml:space="preserve"> (0.52-1.</w:t>
            </w:r>
            <w:r>
              <w:rPr>
                <w:sz w:val="22"/>
                <w:szCs w:val="22"/>
              </w:rPr>
              <w:t>09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466D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4</w:t>
            </w:r>
          </w:p>
        </w:tc>
      </w:tr>
      <w:tr w:rsidR="00210941" w:rsidRPr="005924FA" w14:paraId="11460402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3CB4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Transferred from other hospital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BC73D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2.85 (1.33-6.10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671F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07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E2C3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47 (0.66-3.29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705CA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35</w:t>
            </w:r>
          </w:p>
        </w:tc>
      </w:tr>
      <w:tr w:rsidR="00210941" w:rsidRPr="005924FA" w14:paraId="55D8F696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46A3D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Comorbidities (n [%]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3C71C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52A3E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275A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8351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210941" w:rsidRPr="005924FA" w14:paraId="26240BE0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8CCC7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Diabetes mellitus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5854EAE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9 (0.77-1.54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4CC45617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4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796B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7 (0.6</w:t>
            </w:r>
            <w:r>
              <w:rPr>
                <w:sz w:val="22"/>
                <w:szCs w:val="22"/>
              </w:rPr>
              <w:t>7</w:t>
            </w:r>
            <w:r w:rsidRPr="005924FA">
              <w:rPr>
                <w:sz w:val="22"/>
                <w:szCs w:val="22"/>
              </w:rPr>
              <w:t>-1.39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D7C3D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6</w:t>
            </w:r>
          </w:p>
        </w:tc>
      </w:tr>
      <w:tr w:rsidR="00210941" w:rsidRPr="005924FA" w14:paraId="647EC61B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85070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Chronic kidney disease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1E62BE25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18 (0.77-1.79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4D2542AB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45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B80ED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6</w:t>
            </w:r>
            <w:r w:rsidRPr="005924FA">
              <w:rPr>
                <w:sz w:val="22"/>
                <w:szCs w:val="22"/>
              </w:rPr>
              <w:t xml:space="preserve"> (0.86-2.1</w:t>
            </w:r>
            <w:r>
              <w:rPr>
                <w:sz w:val="22"/>
                <w:szCs w:val="22"/>
              </w:rPr>
              <w:t>4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DBFAB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9</w:t>
            </w:r>
          </w:p>
        </w:tc>
      </w:tr>
      <w:tr w:rsidR="00210941" w:rsidRPr="005924FA" w14:paraId="360223A5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2E27C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Liver disease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2E379660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8 (0.28-1.66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2590A6EF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40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0F24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0 (0.23-1.52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C0E6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28</w:t>
            </w:r>
          </w:p>
        </w:tc>
      </w:tr>
      <w:tr w:rsidR="00210941" w:rsidRPr="005924FA" w14:paraId="48184A86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E45B0" w14:textId="77777777" w:rsidR="00210941" w:rsidRPr="005924FA" w:rsidRDefault="00210941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Malignancy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3520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19 (0.29-4.81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CB57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1</w:t>
            </w: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3A3B8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1</w:t>
            </w:r>
            <w:r w:rsidRPr="005924FA">
              <w:rPr>
                <w:sz w:val="22"/>
                <w:szCs w:val="22"/>
              </w:rPr>
              <w:t xml:space="preserve"> (0.32-6.</w:t>
            </w:r>
            <w:r>
              <w:rPr>
                <w:sz w:val="22"/>
                <w:szCs w:val="22"/>
              </w:rPr>
              <w:t>28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C9EE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4</w:t>
            </w:r>
          </w:p>
        </w:tc>
      </w:tr>
      <w:tr w:rsidR="00210941" w:rsidRPr="005924FA" w14:paraId="79F160AE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CB46" w14:textId="77777777" w:rsidR="00210941" w:rsidRPr="005924FA" w:rsidRDefault="00210941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Modified SOFA score within 24 hours of admission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190B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2 (1.17-1.28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81F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54801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2 (1.16-1.28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82A7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</w:tr>
      <w:tr w:rsidR="00210941" w:rsidRPr="005924FA" w14:paraId="4C1D80AE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6EA6C" w14:textId="77777777" w:rsidR="00210941" w:rsidRPr="005924FA" w:rsidRDefault="00210941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Blood culture positive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2C0AC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A62A17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99E3A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80A3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54D8C78D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E67BB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r w:rsidRPr="005924FA"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493E469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752666D7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44675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FD631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</w:tr>
      <w:tr w:rsidR="00210941" w:rsidRPr="005924FA" w14:paraId="2F8E1CB4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C5D71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proofErr w:type="spellStart"/>
            <w:r w:rsidRPr="005924FA">
              <w:rPr>
                <w:i/>
                <w:iCs/>
                <w:sz w:val="22"/>
                <w:szCs w:val="22"/>
              </w:rPr>
              <w:t>Burkholderia</w:t>
            </w:r>
            <w:proofErr w:type="spellEnd"/>
            <w:r w:rsidRPr="005924F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24FA">
              <w:rPr>
                <w:i/>
                <w:iCs/>
                <w:sz w:val="22"/>
                <w:szCs w:val="22"/>
              </w:rPr>
              <w:t>pseudomallei</w:t>
            </w:r>
            <w:proofErr w:type="spellEnd"/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27497D23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4.96 (3.25-7.57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49526D53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8D92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4.5</w:t>
            </w:r>
            <w:r>
              <w:rPr>
                <w:sz w:val="22"/>
                <w:szCs w:val="22"/>
              </w:rPr>
              <w:t>7</w:t>
            </w:r>
            <w:r w:rsidRPr="005924FA">
              <w:rPr>
                <w:sz w:val="22"/>
                <w:szCs w:val="22"/>
              </w:rPr>
              <w:t xml:space="preserve"> (2.7</w:t>
            </w:r>
            <w:r>
              <w:rPr>
                <w:sz w:val="22"/>
                <w:szCs w:val="22"/>
              </w:rPr>
              <w:t>6</w:t>
            </w:r>
            <w:r w:rsidRPr="005924FA">
              <w:rPr>
                <w:sz w:val="22"/>
                <w:szCs w:val="22"/>
              </w:rPr>
              <w:t>-7.</w:t>
            </w:r>
            <w:r>
              <w:rPr>
                <w:sz w:val="22"/>
                <w:szCs w:val="22"/>
              </w:rPr>
              <w:t>57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06CE2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4A35A1DC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FEFF1" w14:textId="77777777" w:rsidR="00210941" w:rsidRPr="005924FA" w:rsidRDefault="00210941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r w:rsidRPr="005924FA">
              <w:rPr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E67E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2.78 (1.51-5.11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1FA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A2621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3.2</w:t>
            </w:r>
            <w:r>
              <w:rPr>
                <w:sz w:val="22"/>
                <w:szCs w:val="22"/>
              </w:rPr>
              <w:t>1</w:t>
            </w:r>
            <w:r w:rsidRPr="005924FA">
              <w:rPr>
                <w:sz w:val="22"/>
                <w:szCs w:val="22"/>
              </w:rPr>
              <w:t xml:space="preserve"> (1.6</w:t>
            </w:r>
            <w:r>
              <w:rPr>
                <w:sz w:val="22"/>
                <w:szCs w:val="22"/>
              </w:rPr>
              <w:t>0</w:t>
            </w:r>
            <w:r w:rsidRPr="005924FA">
              <w:rPr>
                <w:sz w:val="22"/>
                <w:szCs w:val="22"/>
              </w:rPr>
              <w:t>-6.</w:t>
            </w:r>
            <w:r>
              <w:rPr>
                <w:sz w:val="22"/>
                <w:szCs w:val="22"/>
              </w:rPr>
              <w:t>46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59F85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45758DF4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4805" w14:textId="77777777" w:rsidR="00210941" w:rsidRPr="005924FA" w:rsidRDefault="00210941" w:rsidP="007436D5">
            <w:pPr>
              <w:pStyle w:val="MSTableText"/>
              <w:adjustRightInd w:val="0"/>
              <w:jc w:val="left"/>
              <w:rPr>
                <w:rFonts w:cstheme="minorBidi"/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Recommended antibiotic given empirically within </w:t>
            </w:r>
            <w:r w:rsidRPr="000876AA">
              <w:rPr>
                <w:b/>
                <w:bCs/>
                <w:sz w:val="22"/>
                <w:szCs w:val="22"/>
              </w:rPr>
              <w:t>the first day of hospitalization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CAAC27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3B20D3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6EB29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859B0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6FCE67FA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39B63" w14:textId="77777777" w:rsidR="00210941" w:rsidRPr="005924FA" w:rsidRDefault="00210941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No  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55FD0552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66C20B41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03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6AF1B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86743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8</w:t>
            </w:r>
          </w:p>
        </w:tc>
      </w:tr>
      <w:tr w:rsidR="00210941" w:rsidRPr="005924FA" w14:paraId="1A02C7D4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DEB9" w14:textId="77777777" w:rsidR="00210941" w:rsidRPr="005924FA" w:rsidRDefault="00210941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Yes and isolated organism susceptible to the empirical antibiotic given  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7DA8579D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6</w:t>
            </w:r>
            <w:r w:rsidRPr="005924FA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3</w:t>
            </w:r>
            <w:r w:rsidRPr="005924F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9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3E361E44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3F6D6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 w:rsidRPr="005924FA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0</w:t>
            </w:r>
            <w:r w:rsidRPr="005924FA">
              <w:rPr>
                <w:sz w:val="22"/>
                <w:szCs w:val="22"/>
              </w:rPr>
              <w:t>-1.</w:t>
            </w:r>
            <w:proofErr w:type="gramStart"/>
            <w:r w:rsidRPr="005924F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4</w:t>
            </w:r>
            <w:r w:rsidRPr="005924FA">
              <w:rPr>
                <w:sz w:val="22"/>
                <w:szCs w:val="22"/>
              </w:rPr>
              <w:t>)*</w:t>
            </w:r>
            <w:proofErr w:type="gramEnd"/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14B4F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210941" w:rsidRPr="005924FA" w14:paraId="35C50B23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8D758" w14:textId="77777777" w:rsidR="00210941" w:rsidRPr="005924FA" w:rsidRDefault="00210941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Yes and isolated organism resistant to the empirical antibiotic given 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482D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2</w:t>
            </w:r>
            <w:r w:rsidRPr="005924FA">
              <w:rPr>
                <w:sz w:val="22"/>
                <w:szCs w:val="22"/>
              </w:rPr>
              <w:t xml:space="preserve"> (0.14-0.7</w:t>
            </w:r>
            <w:r>
              <w:rPr>
                <w:sz w:val="22"/>
                <w:szCs w:val="22"/>
              </w:rPr>
              <w:t>4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ADE8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F62A9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1</w:t>
            </w:r>
            <w:r w:rsidRPr="005924FA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5</w:t>
            </w:r>
            <w:r w:rsidRPr="005924FA">
              <w:rPr>
                <w:sz w:val="22"/>
                <w:szCs w:val="22"/>
              </w:rPr>
              <w:t>-2.</w:t>
            </w:r>
            <w:proofErr w:type="gramStart"/>
            <w:r>
              <w:rPr>
                <w:sz w:val="22"/>
                <w:szCs w:val="22"/>
              </w:rPr>
              <w:t>36</w:t>
            </w:r>
            <w:r w:rsidRPr="005924FA">
              <w:rPr>
                <w:sz w:val="22"/>
                <w:szCs w:val="22"/>
              </w:rPr>
              <w:t>)*</w:t>
            </w:r>
            <w:proofErr w:type="gramEnd"/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8F53C" w14:textId="77777777" w:rsidR="00210941" w:rsidRPr="005924FA" w:rsidRDefault="00210941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</w:tbl>
    <w:p w14:paraId="4137EE3B" w14:textId="66545C6F" w:rsidR="00693CB4" w:rsidRDefault="00210941">
      <w:r w:rsidRPr="005924FA">
        <w:rPr>
          <w:rFonts w:ascii="Times New Roman" w:hAnsi="Times New Roman" w:cs="Times New Roman"/>
          <w:szCs w:val="22"/>
        </w:rPr>
        <w:t>* In the multivariable model, difference was not observed between the isolate organisms resistant and not resistant to the empirical antibiotic received (p=0.2</w:t>
      </w:r>
      <w:r>
        <w:rPr>
          <w:rFonts w:ascii="Times New Roman" w:hAnsi="Times New Roman" w:cs="Times New Roman"/>
          <w:szCs w:val="22"/>
        </w:rPr>
        <w:t>4</w:t>
      </w:r>
      <w:r w:rsidRPr="005924FA">
        <w:rPr>
          <w:rFonts w:ascii="Times New Roman" w:hAnsi="Times New Roman" w:cs="Times New Roman"/>
          <w:szCs w:val="22"/>
        </w:rPr>
        <w:t xml:space="preserve">)   </w:t>
      </w:r>
    </w:p>
    <w:sectPr w:rsidR="00693CB4" w:rsidSect="00210941">
      <w:footerReference w:type="even" r:id="rId4"/>
      <w:footerReference w:type="default" r:id="rId5"/>
      <w:pgSz w:w="15840" w:h="12240" w:orient="landscape"/>
      <w:pgMar w:top="1440" w:right="1440" w:bottom="1440" w:left="22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5A609" w14:textId="77777777" w:rsidR="00F01481" w:rsidRDefault="00210941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CF6156" w14:textId="77777777" w:rsidR="00F01481" w:rsidRDefault="00210941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74261528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957365D" w14:textId="77777777" w:rsidR="00F01481" w:rsidRPr="00C833C3" w:rsidRDefault="00210941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33C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0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833C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1</w:t>
            </w:r>
            <w:r w:rsidRPr="00C833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1CD8AEB" w14:textId="77777777" w:rsidR="00F01481" w:rsidRDefault="00210941" w:rsidP="00D81FC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941"/>
    <w:rsid w:val="00210941"/>
    <w:rsid w:val="0069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1162"/>
  <w15:chartTrackingRefBased/>
  <w15:docId w15:val="{C7F55C52-C80E-452E-B099-8E87A25A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941"/>
    <w:rPr>
      <w:rFonts w:eastAsiaTheme="minorEastAsia"/>
      <w:szCs w:val="28"/>
      <w:lang w:val="en-US" w:bidi="th-TH"/>
    </w:rPr>
  </w:style>
  <w:style w:type="paragraph" w:styleId="Heading1">
    <w:name w:val="heading 1"/>
    <w:aliases w:val="MS_heading 1"/>
    <w:basedOn w:val="Normal"/>
    <w:next w:val="Normal"/>
    <w:link w:val="Heading1Char"/>
    <w:uiPriority w:val="9"/>
    <w:qFormat/>
    <w:rsid w:val="00210941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S_heading 1 Char"/>
    <w:basedOn w:val="DefaultParagraphFont"/>
    <w:link w:val="Heading1"/>
    <w:uiPriority w:val="9"/>
    <w:rsid w:val="00210941"/>
    <w:rPr>
      <w:rFonts w:ascii="Times New Roman" w:eastAsiaTheme="majorEastAsia" w:hAnsi="Times New Roman" w:cstheme="majorBidi"/>
      <w:b/>
      <w:bCs/>
      <w:sz w:val="24"/>
      <w:szCs w:val="40"/>
      <w:lang w:val="en-US" w:bidi="th-TH"/>
    </w:rPr>
  </w:style>
  <w:style w:type="paragraph" w:styleId="Footer">
    <w:name w:val="footer"/>
    <w:basedOn w:val="Normal"/>
    <w:link w:val="FooterChar"/>
    <w:uiPriority w:val="99"/>
    <w:unhideWhenUsed/>
    <w:rsid w:val="00210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941"/>
    <w:rPr>
      <w:rFonts w:eastAsiaTheme="minorEastAsia"/>
      <w:szCs w:val="28"/>
      <w:lang w:val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210941"/>
  </w:style>
  <w:style w:type="paragraph" w:customStyle="1" w:styleId="MSTableText">
    <w:name w:val="MS_TableText"/>
    <w:basedOn w:val="Normal"/>
    <w:link w:val="MSTableTextChar"/>
    <w:qFormat/>
    <w:rsid w:val="00210941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STableTextChar">
    <w:name w:val="MS_TableText Char"/>
    <w:basedOn w:val="DefaultParagraphFont"/>
    <w:link w:val="MSTableText"/>
    <w:rsid w:val="00210941"/>
    <w:rPr>
      <w:rFonts w:ascii="Times New Roman" w:eastAsiaTheme="minorEastAsia" w:hAnsi="Times New Roman" w:cs="Times New Roman"/>
      <w:sz w:val="24"/>
      <w:szCs w:val="24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04</Characters>
  <Application>Microsoft Office Word</Application>
  <DocSecurity>0</DocSecurity>
  <Lines>26</Lines>
  <Paragraphs>5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i Somayaji</dc:creator>
  <cp:keywords/>
  <dc:description/>
  <cp:lastModifiedBy>Ranjani Somayaji</cp:lastModifiedBy>
  <cp:revision>1</cp:revision>
  <dcterms:created xsi:type="dcterms:W3CDTF">2021-08-11T23:15:00Z</dcterms:created>
  <dcterms:modified xsi:type="dcterms:W3CDTF">2021-08-11T23:16:00Z</dcterms:modified>
</cp:coreProperties>
</file>